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3DD" w:rsidRDefault="00AE63D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AC4615" wp14:editId="440967EC">
                <wp:simplePos x="0" y="0"/>
                <wp:positionH relativeFrom="column">
                  <wp:posOffset>125730</wp:posOffset>
                </wp:positionH>
                <wp:positionV relativeFrom="paragraph">
                  <wp:posOffset>-300990</wp:posOffset>
                </wp:positionV>
                <wp:extent cx="5082540" cy="7437120"/>
                <wp:effectExtent l="0" t="0" r="22860" b="1143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2540" cy="7437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63DD" w:rsidRDefault="00AE63D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7EC518C" wp14:editId="20014AFE">
                                  <wp:extent cx="4754880" cy="7306740"/>
                                  <wp:effectExtent l="0" t="0" r="7620" b="889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ml290.p17 with ref.png"/>
                                          <pic:cNvPicPr/>
                                        </pic:nvPicPr>
                                        <pic:blipFill>
                                          <a:blip r:embed="rId7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753812" cy="730509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.9pt;margin-top:-23.7pt;width:400.2pt;height:585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">
                <v:textbox>
                  <w:txbxContent>
                    <w:p w:rsidR="00AE63DD" w:rsidRDefault="00AE63DD">
                      <w:r>
                        <w:rPr>
                          <w:noProof/>
                        </w:rPr>
                        <w:drawing>
                          <wp:inline distT="0" distB="0" distL="0" distR="0" wp14:anchorId="57EC518C" wp14:editId="20014AFE">
                            <wp:extent cx="4754880" cy="7306740"/>
                            <wp:effectExtent l="0" t="0" r="7620" b="889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ml290.p17 with ref.png"/>
                                    <pic:cNvPicPr/>
                                  </pic:nvPicPr>
                                  <pic:blipFill>
                                    <a:blip r:embed="rId7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753812" cy="730509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AE63DD" w:rsidRDefault="00AE63DD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032E7F" wp14:editId="641B8218">
                <wp:simplePos x="0" y="0"/>
                <wp:positionH relativeFrom="column">
                  <wp:posOffset>125730</wp:posOffset>
                </wp:positionH>
                <wp:positionV relativeFrom="paragraph">
                  <wp:posOffset>6902450</wp:posOffset>
                </wp:positionV>
                <wp:extent cx="5082540" cy="1403985"/>
                <wp:effectExtent l="0" t="0" r="22860" b="2222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254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63DD" w:rsidRDefault="00AE63DD">
                            <w:r w:rsidRPr="00AE63DD">
                              <w:rPr>
                                <w:b/>
                              </w:rPr>
                              <w:t>Supplemental Figure 1</w:t>
                            </w:r>
                            <w:r>
                              <w:t>. Phylogenetic analysis of p17 sequences of HIV viral sequence clones of patient ML290. The p17 sequences showed the consistent HIV subtype assignment as the partial 5’LTR sequenc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9.9pt;margin-top:543.5pt;width:400.2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">
                <v:textbox style="mso-fit-shape-to-text:t">
                  <w:txbxContent>
                    <w:p w:rsidR="00AE63DD" w:rsidRDefault="00AE63DD">
                      <w:r w:rsidRPr="00AE63DD">
                        <w:rPr>
                          <w:b/>
                        </w:rPr>
                        <w:t>Supplemental Figure 1</w:t>
                      </w:r>
                      <w:r>
                        <w:t>. Phylogenetic analysis of p17 sequences of HIV viral sequence clones of patient ML290. The p17 sequences showed the consistent HIV subtype assignment as the partial 5’LTR sequences.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:rsidR="00F46E33" w:rsidRDefault="00AE63DD">
      <w:bookmarkStart w:id="0" w:name="_GoBack"/>
      <w:bookmarkEnd w:id="0"/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BB714B" wp14:editId="6CF64B32">
                <wp:simplePos x="0" y="0"/>
                <wp:positionH relativeFrom="column">
                  <wp:posOffset>-76200</wp:posOffset>
                </wp:positionH>
                <wp:positionV relativeFrom="paragraph">
                  <wp:posOffset>7219951</wp:posOffset>
                </wp:positionV>
                <wp:extent cx="4733925" cy="723900"/>
                <wp:effectExtent l="0" t="0" r="28575" b="1905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3392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63DD" w:rsidRDefault="00AE63DD" w:rsidP="00AE63DD">
                            <w:r>
                              <w:rPr>
                                <w:b/>
                              </w:rPr>
                              <w:t>Supplemental Figure 2</w:t>
                            </w:r>
                            <w:r>
                              <w:t>. Phylogenetic analysis of p17 sequences of HIV viral sequence clones of patient ML</w:t>
                            </w:r>
                            <w:r>
                              <w:t>825</w:t>
                            </w:r>
                            <w:r>
                              <w:t xml:space="preserve">. The p17 sequences showed the </w:t>
                            </w:r>
                            <w:r>
                              <w:t>consistent</w:t>
                            </w:r>
                            <w:r>
                              <w:t xml:space="preserve"> HIV subtype assignment as the partial 5’LTR sequenc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-6pt;margin-top:568.5pt;width:372.75pt;height:5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">
                <v:textbox>
                  <w:txbxContent>
                    <w:p w:rsidR="00AE63DD" w:rsidRDefault="00AE63DD" w:rsidP="00AE63DD">
                      <w:r>
                        <w:rPr>
                          <w:b/>
                        </w:rPr>
                        <w:t>Supplemental Figure 2</w:t>
                      </w:r>
                      <w:r>
                        <w:t>. Phylogenetic analysis of p17 sequences of HIV viral sequence clones of patient ML</w:t>
                      </w:r>
                      <w:r>
                        <w:t>825</w:t>
                      </w:r>
                      <w:r>
                        <w:t xml:space="preserve">. The p17 sequences showed the </w:t>
                      </w:r>
                      <w:r>
                        <w:t>consistent</w:t>
                      </w:r>
                      <w:r>
                        <w:t xml:space="preserve"> HIV subtype assignment as the partial 5’LTR sequence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editId="36B11C9B">
                <wp:simplePos x="0" y="0"/>
                <wp:positionH relativeFrom="column">
                  <wp:posOffset>-76200</wp:posOffset>
                </wp:positionH>
                <wp:positionV relativeFrom="paragraph">
                  <wp:posOffset>-361950</wp:posOffset>
                </wp:positionV>
                <wp:extent cx="4733925" cy="7515225"/>
                <wp:effectExtent l="0" t="0" r="28575" b="2857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33925" cy="7515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63DD" w:rsidRDefault="00AE63D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05CB6A5" wp14:editId="3FD7B441">
                                  <wp:extent cx="4381500" cy="7414895"/>
                                  <wp:effectExtent l="0" t="0" r="0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ml825 p17 with ref edited-3.png"/>
                                          <pic:cNvPicPr/>
                                        </pic:nvPicPr>
                                        <pic:blipFill>
                                          <a:blip r:embed="rId8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381500" cy="74148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-6pt;margin-top:-28.5pt;width:372.75pt;height:59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">
                <v:textbox>
                  <w:txbxContent>
                    <w:p w:rsidR="00AE63DD" w:rsidRDefault="00AE63DD">
                      <w:r>
                        <w:rPr>
                          <w:noProof/>
                        </w:rPr>
                        <w:drawing>
                          <wp:inline distT="0" distB="0" distL="0" distR="0" wp14:anchorId="405CB6A5" wp14:editId="3FD7B441">
                            <wp:extent cx="4381500" cy="7414895"/>
                            <wp:effectExtent l="0" t="0" r="0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ml825 p17 with ref edited-3.png"/>
                                    <pic:cNvPicPr/>
                                  </pic:nvPicPr>
                                  <pic:blipFill>
                                    <a:blip r:embed="rId8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381500" cy="74148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00F46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6DF" w:rsidRDefault="006B36DF" w:rsidP="00AE63DD">
      <w:pPr>
        <w:spacing w:after="0" w:line="240" w:lineRule="auto"/>
      </w:pPr>
      <w:r>
        <w:separator/>
      </w:r>
    </w:p>
  </w:endnote>
  <w:endnote w:type="continuationSeparator" w:id="0">
    <w:p w:rsidR="006B36DF" w:rsidRDefault="006B36DF" w:rsidP="00AE6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6DF" w:rsidRDefault="006B36DF" w:rsidP="00AE63DD">
      <w:pPr>
        <w:spacing w:after="0" w:line="240" w:lineRule="auto"/>
      </w:pPr>
      <w:r>
        <w:separator/>
      </w:r>
    </w:p>
  </w:footnote>
  <w:footnote w:type="continuationSeparator" w:id="0">
    <w:p w:rsidR="006B36DF" w:rsidRDefault="006B36DF" w:rsidP="00AE63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3DD"/>
    <w:rsid w:val="00562E54"/>
    <w:rsid w:val="006B36DF"/>
    <w:rsid w:val="00AE63DD"/>
    <w:rsid w:val="00F4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6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3D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E63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3DD"/>
  </w:style>
  <w:style w:type="paragraph" w:styleId="Footer">
    <w:name w:val="footer"/>
    <w:basedOn w:val="Normal"/>
    <w:link w:val="FooterChar"/>
    <w:uiPriority w:val="99"/>
    <w:unhideWhenUsed/>
    <w:rsid w:val="00AE63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3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6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3D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E63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3DD"/>
  </w:style>
  <w:style w:type="paragraph" w:styleId="Footer">
    <w:name w:val="footer"/>
    <w:basedOn w:val="Normal"/>
    <w:link w:val="FooterChar"/>
    <w:uiPriority w:val="99"/>
    <w:unhideWhenUsed/>
    <w:rsid w:val="00AE63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</Words>
  <Characters>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 Luo</dc:creator>
  <cp:lastModifiedBy>Ma Luo</cp:lastModifiedBy>
  <cp:revision>1</cp:revision>
  <dcterms:created xsi:type="dcterms:W3CDTF">2017-12-18T13:57:00Z</dcterms:created>
  <dcterms:modified xsi:type="dcterms:W3CDTF">2017-12-18T14:06:00Z</dcterms:modified>
</cp:coreProperties>
</file>